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65F2" w:rsidRDefault="006665F2" w:rsidP="006665F2">
      <w:pPr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</w:pPr>
      <w:r w:rsidRPr="00AE0F32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Supplementary </w:t>
      </w:r>
      <w:r w:rsidRPr="00AE0F3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Materials and </w:t>
      </w:r>
      <w:r w:rsidRPr="00AE0F32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M</w:t>
      </w:r>
      <w:r w:rsidRPr="00AE0F32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ethods</w:t>
      </w:r>
    </w:p>
    <w:p w:rsidR="00CD34E0" w:rsidRPr="00CD34E0" w:rsidRDefault="00CD34E0" w:rsidP="006665F2">
      <w:pPr>
        <w:rPr>
          <w:rFonts w:ascii="Times New Roman" w:hAnsi="Times New Roman" w:cs="Times New Roman"/>
          <w:bCs/>
          <w:sz w:val="24"/>
          <w:szCs w:val="24"/>
        </w:rPr>
      </w:pPr>
    </w:p>
    <w:p w:rsidR="006665F2" w:rsidRPr="00AE0F32" w:rsidRDefault="006665F2" w:rsidP="006665F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0F32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Plasmid</w:t>
      </w:r>
      <w:r w:rsidRPr="00AE0F3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onstruction</w:t>
      </w:r>
    </w:p>
    <w:p w:rsidR="006665F2" w:rsidRPr="00AE0F32" w:rsidRDefault="006665F2" w:rsidP="006665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0F32">
        <w:rPr>
          <w:rFonts w:ascii="Times New Roman" w:hAnsi="Times New Roman" w:cs="Times New Roman"/>
          <w:sz w:val="24"/>
          <w:szCs w:val="24"/>
          <w:lang w:val="en-GB"/>
        </w:rPr>
        <w:t>Plasmids containing TRIM25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,</w:t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p62 and ITCH</w:t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t xml:space="preserve"> were generated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from</w:t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t xml:space="preserve"> human cDNA from HEK293T cells, and then the amplified 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full</w:t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length or </w:t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t>fragmentary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cDNA</w:t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t xml:space="preserve"> was inserted into vectors such as PACYC, pCADNA3.0-Flag/MYC, pET22b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, or </w:t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t>pGEX4T-1. Point mutations of the indicated plasmids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t>contain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ing </w:t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t xml:space="preserve">TRIM25 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or p62</w:t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t xml:space="preserve"> were introduced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via</w:t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t xml:space="preserve"> site-directed mutagenesis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. The TRIM25 shRNAs used in this study were previously described</w:t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00F41" w:rsidRPr="00AE0F3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5nPC9BdXRob3I+PFllYXI+MjAyMzwvWWVhcj48UmVj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</w:fldData>
        </w:fldChar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100F41" w:rsidRPr="00AE0F3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5nPC9BdXRob3I+PFllYXI+MjAyMzwvWWVhcj48UmVj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</w:fldData>
        </w:fldChar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100F41" w:rsidRPr="00AE0F32">
        <w:rPr>
          <w:rFonts w:ascii="Times New Roman" w:hAnsi="Times New Roman" w:cs="Times New Roman"/>
          <w:sz w:val="24"/>
          <w:szCs w:val="24"/>
        </w:rPr>
      </w:r>
      <w:r w:rsidR="00100F41" w:rsidRPr="00AE0F32">
        <w:rPr>
          <w:rFonts w:ascii="Times New Roman" w:hAnsi="Times New Roman" w:cs="Times New Roman"/>
          <w:sz w:val="24"/>
          <w:szCs w:val="24"/>
        </w:rPr>
        <w:fldChar w:fldCharType="end"/>
      </w:r>
      <w:r w:rsidR="00100F41" w:rsidRPr="00AE0F32">
        <w:rPr>
          <w:rFonts w:ascii="Times New Roman" w:hAnsi="Times New Roman" w:cs="Times New Roman"/>
          <w:sz w:val="24"/>
          <w:szCs w:val="24"/>
        </w:rPr>
      </w:r>
      <w:r w:rsidR="00100F41" w:rsidRPr="00AE0F32">
        <w:rPr>
          <w:rFonts w:ascii="Times New Roman" w:hAnsi="Times New Roman" w:cs="Times New Roman"/>
          <w:sz w:val="24"/>
          <w:szCs w:val="24"/>
        </w:rPr>
        <w:fldChar w:fldCharType="separate"/>
      </w:r>
      <w:r w:rsidRPr="00AE0F32">
        <w:rPr>
          <w:rFonts w:ascii="Times New Roman" w:hAnsi="Times New Roman" w:cs="Times New Roman"/>
          <w:noProof/>
          <w:sz w:val="24"/>
          <w:szCs w:val="24"/>
          <w:lang w:val="en-GB"/>
        </w:rPr>
        <w:t>[1]</w:t>
      </w:r>
      <w:r w:rsidR="00100F41" w:rsidRPr="00AE0F32">
        <w:rPr>
          <w:rFonts w:ascii="Times New Roman" w:hAnsi="Times New Roman" w:cs="Times New Roman"/>
          <w:sz w:val="24"/>
          <w:szCs w:val="24"/>
        </w:rPr>
        <w:fldChar w:fldCharType="end"/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</w:p>
    <w:p w:rsidR="006665F2" w:rsidRPr="00AE0F32" w:rsidRDefault="006665F2" w:rsidP="006665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665F2" w:rsidRPr="00AE0F32" w:rsidRDefault="006665F2" w:rsidP="006665F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E0F32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Cell culture and transfection</w:t>
      </w:r>
    </w:p>
    <w:p w:rsidR="006665F2" w:rsidRPr="00AE0F32" w:rsidRDefault="006665F2" w:rsidP="006665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Human embryonic kidney 293T (HEK293T) and cervical cancer HeLa and Caski cell lines were obtained from the Cell Bank of </w:t>
      </w:r>
      <w:r w:rsidR="005E70AF">
        <w:rPr>
          <w:rFonts w:ascii="Times New Roman" w:hAnsi="Times New Roman" w:cs="Times New Roman" w:hint="eastAsia"/>
          <w:sz w:val="24"/>
          <w:szCs w:val="24"/>
          <w:lang w:val="en-GB"/>
        </w:rPr>
        <w:t>the Chinese Academy of Sciences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(Shanghai, China) and cultured in high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-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glucose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DMEM </w:t>
      </w:r>
      <w:r w:rsidRPr="00AE0F32">
        <w:rPr>
          <w:rFonts w:ascii="Times New Roman" w:eastAsia="楷体" w:hAnsi="Times New Roman" w:cs="Times New Roman"/>
          <w:sz w:val="24"/>
          <w:szCs w:val="24"/>
          <w:lang w:val="en-GB"/>
        </w:rPr>
        <w:t>supplemented with 10% fetal bovine serum (FBS</w:t>
      </w:r>
      <w:r w:rsidRPr="00AE0F32">
        <w:rPr>
          <w:rFonts w:ascii="Times New Roman" w:eastAsia="楷体" w:hAnsi="Times New Roman" w:cs="Times New Roman" w:hint="eastAsia"/>
          <w:sz w:val="24"/>
          <w:szCs w:val="24"/>
          <w:lang w:val="en-GB"/>
        </w:rPr>
        <w:t xml:space="preserve">; </w:t>
      </w:r>
      <w:r w:rsidRPr="00AE0F32">
        <w:rPr>
          <w:rFonts w:ascii="Times New Roman" w:eastAsia="楷体" w:hAnsi="Times New Roman" w:cs="Times New Roman"/>
          <w:sz w:val="24"/>
          <w:szCs w:val="24"/>
          <w:lang w:val="en-GB"/>
        </w:rPr>
        <w:t>Gibco</w:t>
      </w:r>
      <w:r w:rsidRPr="00AE0F32">
        <w:rPr>
          <w:rFonts w:ascii="Times New Roman" w:eastAsia="楷体" w:hAnsi="Times New Roman" w:cs="Times New Roman" w:hint="eastAsia"/>
          <w:sz w:val="24"/>
          <w:szCs w:val="24"/>
          <w:lang w:val="en-GB"/>
        </w:rPr>
        <w:t>,</w:t>
      </w:r>
      <w:r w:rsidRPr="00AE0F32">
        <w:rPr>
          <w:sz w:val="24"/>
          <w:szCs w:val="24"/>
        </w:rPr>
        <w:t xml:space="preserve"> </w:t>
      </w:r>
      <w:r w:rsidRPr="00AE0F32">
        <w:rPr>
          <w:rFonts w:ascii="Times New Roman" w:eastAsia="楷体" w:hAnsi="Times New Roman" w:cs="Times New Roman"/>
          <w:sz w:val="24"/>
          <w:szCs w:val="24"/>
          <w:lang w:val="en-GB"/>
        </w:rPr>
        <w:t>Carlsbad, USA), 100 mg/m</w:t>
      </w:r>
      <w:r w:rsidRPr="00AE0F32">
        <w:rPr>
          <w:rFonts w:ascii="Times New Roman" w:eastAsia="楷体" w:hAnsi="Times New Roman" w:cs="Times New Roman" w:hint="eastAsia"/>
          <w:sz w:val="24"/>
          <w:szCs w:val="24"/>
          <w:lang w:val="en-GB"/>
        </w:rPr>
        <w:t>L</w:t>
      </w:r>
      <w:r w:rsidRPr="00AE0F32">
        <w:rPr>
          <w:rFonts w:ascii="Times New Roman" w:eastAsia="楷体" w:hAnsi="Times New Roman" w:cs="Times New Roman"/>
          <w:sz w:val="24"/>
          <w:szCs w:val="24"/>
          <w:lang w:val="en-GB"/>
        </w:rPr>
        <w:t xml:space="preserve"> streptomycin and 100 U/m</w:t>
      </w:r>
      <w:r w:rsidRPr="00AE0F32">
        <w:rPr>
          <w:rFonts w:ascii="Times New Roman" w:eastAsia="楷体" w:hAnsi="Times New Roman" w:cs="Times New Roman" w:hint="eastAsia"/>
          <w:sz w:val="24"/>
          <w:szCs w:val="24"/>
          <w:lang w:val="en-GB"/>
        </w:rPr>
        <w:t xml:space="preserve">L </w:t>
      </w:r>
      <w:r w:rsidRPr="00AE0F32">
        <w:rPr>
          <w:rFonts w:ascii="Times New Roman" w:eastAsia="楷体" w:hAnsi="Times New Roman" w:cs="Times New Roman"/>
          <w:sz w:val="24"/>
          <w:szCs w:val="24"/>
          <w:lang w:val="en-GB"/>
        </w:rPr>
        <w:t>penicillin (Gibco) in a humidified incubator with 5% CO</w:t>
      </w:r>
      <w:r w:rsidRPr="00AE0F32">
        <w:rPr>
          <w:rFonts w:ascii="Times New Roman" w:eastAsia="楷体" w:hAnsi="Times New Roman" w:cs="Times New Roman"/>
          <w:sz w:val="24"/>
          <w:szCs w:val="24"/>
          <w:vertAlign w:val="subscript"/>
          <w:lang w:val="en-GB"/>
        </w:rPr>
        <w:t>2</w:t>
      </w:r>
      <w:r w:rsidRPr="00AE0F32">
        <w:rPr>
          <w:rFonts w:ascii="Times New Roman" w:eastAsia="楷体" w:hAnsi="Times New Roman" w:cs="Times New Roman"/>
          <w:sz w:val="24"/>
          <w:szCs w:val="24"/>
          <w:lang w:val="en-GB"/>
        </w:rPr>
        <w:t xml:space="preserve"> at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37°C. The plasmids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were transfected into the cells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via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Lipofectamine 2000 (Life Technologies, </w:t>
      </w:r>
      <w:r w:rsidRPr="00AE0F32">
        <w:rPr>
          <w:rFonts w:ascii="Times New Roman" w:eastAsia="楷体" w:hAnsi="Times New Roman" w:cs="Times New Roman"/>
          <w:sz w:val="24"/>
          <w:szCs w:val="24"/>
          <w:lang w:val="en-GB"/>
        </w:rPr>
        <w:t xml:space="preserve">Carlsbad, 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USA) according to the manufacturer</w:t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s instructions.</w:t>
      </w:r>
    </w:p>
    <w:p w:rsidR="006665F2" w:rsidRPr="00AE0F32" w:rsidRDefault="006665F2" w:rsidP="006665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665F2" w:rsidRPr="00AE0F32" w:rsidRDefault="006665F2" w:rsidP="006665F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E0F32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Identification of p62-interacting</w:t>
      </w:r>
      <w:r w:rsidRPr="00AE0F32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proteins </w:t>
      </w:r>
      <w:r w:rsidRPr="00AE0F32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via</w:t>
      </w:r>
      <w:r w:rsidRPr="00AE0F32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mass spectrometry</w:t>
      </w:r>
    </w:p>
    <w:p w:rsidR="006665F2" w:rsidRPr="00AE0F32" w:rsidRDefault="006665F2" w:rsidP="006665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Six 10-cm dishes of HEK293T cells were transfected with empty vectors or pCDNA3.0-p62-Flag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via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Lipofectamine 2000 (</w:t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t>Invitrogen, Carlsbad, USA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) and cultured for 48 h. The cells were then lysed in Co-IP buffer (50 mM Tris-HCl, 150 mM NaCl, 5 mM EDTA and 1% NP-40 pH 7.6) supplemented with protease inhibitor cocktail and incubated with anti-Flag affinity gels at 4</w:t>
      </w:r>
      <w:r w:rsidR="00CD34E0"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°C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overnight. The immunoprecipitates were washed three times with Co-IP buffer and eluted with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8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M 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urea dissolved in 100 mM Tris-HCl (pH 8.0), followed by TCEP reduction, CAA alkylation and trypsin digestion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,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and subjected to mass spectrometry as previously described </w:t>
      </w:r>
      <w:r w:rsidR="00100F41" w:rsidRPr="00AE0F3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TwvQXV0aG9yPjxZZWFyPjIwMjE8L1llYXI+PFJlY051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</w:fldData>
        </w:fldChar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100F41" w:rsidRPr="00AE0F3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TwvQXV0aG9yPjxZZWFyPjIwMjE8L1llYXI+PFJlY051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</w:fldData>
        </w:fldChar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100F41" w:rsidRPr="00AE0F32">
        <w:rPr>
          <w:rFonts w:ascii="Times New Roman" w:hAnsi="Times New Roman" w:cs="Times New Roman"/>
          <w:sz w:val="24"/>
          <w:szCs w:val="24"/>
        </w:rPr>
      </w:r>
      <w:r w:rsidR="00100F41" w:rsidRPr="00AE0F32">
        <w:rPr>
          <w:rFonts w:ascii="Times New Roman" w:hAnsi="Times New Roman" w:cs="Times New Roman"/>
          <w:sz w:val="24"/>
          <w:szCs w:val="24"/>
        </w:rPr>
        <w:fldChar w:fldCharType="end"/>
      </w:r>
      <w:r w:rsidR="00100F41" w:rsidRPr="00AE0F32">
        <w:rPr>
          <w:rFonts w:ascii="Times New Roman" w:hAnsi="Times New Roman" w:cs="Times New Roman"/>
          <w:sz w:val="24"/>
          <w:szCs w:val="24"/>
        </w:rPr>
      </w:r>
      <w:r w:rsidR="00100F41" w:rsidRPr="00AE0F32">
        <w:rPr>
          <w:rFonts w:ascii="Times New Roman" w:hAnsi="Times New Roman" w:cs="Times New Roman"/>
          <w:sz w:val="24"/>
          <w:szCs w:val="24"/>
        </w:rPr>
        <w:fldChar w:fldCharType="separate"/>
      </w:r>
      <w:r w:rsidRPr="00AE0F32">
        <w:rPr>
          <w:rFonts w:ascii="Times New Roman" w:hAnsi="Times New Roman" w:cs="Times New Roman"/>
          <w:noProof/>
          <w:sz w:val="24"/>
          <w:szCs w:val="24"/>
          <w:lang w:val="en-GB"/>
        </w:rPr>
        <w:t>[2]</w:t>
      </w:r>
      <w:r w:rsidR="00100F41" w:rsidRPr="00AE0F32">
        <w:rPr>
          <w:rFonts w:ascii="Times New Roman" w:hAnsi="Times New Roman" w:cs="Times New Roman"/>
          <w:sz w:val="24"/>
          <w:szCs w:val="24"/>
        </w:rPr>
        <w:fldChar w:fldCharType="end"/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Pr="00AE0F32">
        <w:rPr>
          <w:rFonts w:hint="eastAsia"/>
          <w:sz w:val="24"/>
          <w:szCs w:val="24"/>
          <w:lang w:val="en-GB"/>
        </w:rPr>
        <w:t xml:space="preserve">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The raw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MS files were </w:t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t>analysed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as previously described </w:t>
      </w:r>
      <w:r w:rsidR="00100F41" w:rsidRPr="00AE0F3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TwvQXV0aG9yPjxZZWFyPjIwMjE8L1llYXI+PFJlY051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</w:fldData>
        </w:fldChar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100F41" w:rsidRPr="00AE0F3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TwvQXV0aG9yPjxZZWFyPjIwMjE8L1llYXI+PFJlY051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</w:fldData>
        </w:fldChar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100F41" w:rsidRPr="00AE0F32">
        <w:rPr>
          <w:rFonts w:ascii="Times New Roman" w:hAnsi="Times New Roman" w:cs="Times New Roman"/>
          <w:sz w:val="24"/>
          <w:szCs w:val="24"/>
        </w:rPr>
      </w:r>
      <w:r w:rsidR="00100F41" w:rsidRPr="00AE0F32">
        <w:rPr>
          <w:rFonts w:ascii="Times New Roman" w:hAnsi="Times New Roman" w:cs="Times New Roman"/>
          <w:sz w:val="24"/>
          <w:szCs w:val="24"/>
        </w:rPr>
        <w:fldChar w:fldCharType="end"/>
      </w:r>
      <w:r w:rsidR="00100F41" w:rsidRPr="00AE0F32">
        <w:rPr>
          <w:rFonts w:ascii="Times New Roman" w:hAnsi="Times New Roman" w:cs="Times New Roman"/>
          <w:sz w:val="24"/>
          <w:szCs w:val="24"/>
        </w:rPr>
      </w:r>
      <w:r w:rsidR="00100F41" w:rsidRPr="00AE0F32">
        <w:rPr>
          <w:rFonts w:ascii="Times New Roman" w:hAnsi="Times New Roman" w:cs="Times New Roman"/>
          <w:sz w:val="24"/>
          <w:szCs w:val="24"/>
        </w:rPr>
        <w:fldChar w:fldCharType="separate"/>
      </w:r>
      <w:r w:rsidRPr="00AE0F32">
        <w:rPr>
          <w:rFonts w:ascii="Times New Roman" w:hAnsi="Times New Roman" w:cs="Times New Roman"/>
          <w:noProof/>
          <w:sz w:val="24"/>
          <w:szCs w:val="24"/>
          <w:lang w:val="en-GB"/>
        </w:rPr>
        <w:t>[2]</w:t>
      </w:r>
      <w:r w:rsidR="00100F41" w:rsidRPr="00AE0F32">
        <w:rPr>
          <w:rFonts w:ascii="Times New Roman" w:hAnsi="Times New Roman" w:cs="Times New Roman"/>
          <w:sz w:val="24"/>
          <w:szCs w:val="24"/>
        </w:rPr>
        <w:fldChar w:fldCharType="end"/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, and the differentially expressed proteins (DEPs)</w:t>
      </w:r>
      <w:bookmarkStart w:id="0" w:name="_Hlk194330673"/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and 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proteins detected (intensity &gt; 0) in at least three samples were considered. Missing values were imputed with the minimum 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lastRenderedPageBreak/>
        <w:t xml:space="preserve">value across our proteome data.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The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data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were subsequently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normalized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on the basis of quantiles. A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one-sided </w:t>
      </w:r>
      <w:r w:rsidRPr="00AE0F32">
        <w:rPr>
          <w:rFonts w:ascii="Times New Roman" w:hAnsi="Times New Roman" w:cs="Times New Roman" w:hint="eastAsia"/>
          <w:i/>
          <w:sz w:val="24"/>
          <w:szCs w:val="24"/>
          <w:lang w:val="en-GB"/>
        </w:rPr>
        <w:t>t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test (as implemented in R software) was used to assess the DEPs. The P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value was adjusted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via the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Benjamini &amp; Hochberg method. Proteins with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adjusted P values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≤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0.05 and fold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changes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≥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2 were considered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upregulated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proteins.</w:t>
      </w:r>
      <w:r w:rsidRPr="00AE0F32">
        <w:rPr>
          <w:rFonts w:hint="eastAsia"/>
          <w:sz w:val="24"/>
          <w:szCs w:val="24"/>
          <w:lang w:val="en-GB"/>
        </w:rPr>
        <w:t xml:space="preserve"> 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Gene Ontology (GO) enrichment analysis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was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performed with</w:t>
      </w:r>
      <w:r w:rsidRPr="00AE0F32">
        <w:rPr>
          <w:rFonts w:hint="eastAsia"/>
          <w:sz w:val="24"/>
          <w:szCs w:val="24"/>
          <w:lang w:val="en-GB"/>
        </w:rPr>
        <w:t xml:space="preserve"> 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Metascape</w:t>
      </w:r>
      <w:r w:rsidRPr="00AE0F32">
        <w:rPr>
          <w:rFonts w:hint="eastAsia"/>
          <w:sz w:val="24"/>
          <w:szCs w:val="24"/>
          <w:lang w:val="en-GB"/>
        </w:rPr>
        <w:t xml:space="preserve"> (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https://Metascape.org/).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An adjusted P 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value 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≤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0.05 was considered statistically significant. The network was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visualized via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Cytoscape. The mass spectrometry proteomics data have been deposited </w:t>
      </w:r>
      <w:bookmarkEnd w:id="0"/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in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the ProteomeXchange Consortium via the PRIDE partner repository with the dataset identifier PXD061794.</w:t>
      </w:r>
    </w:p>
    <w:p w:rsidR="006665F2" w:rsidRPr="00AE0F32" w:rsidRDefault="006665F2" w:rsidP="006665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665F2" w:rsidRPr="00AE0F32" w:rsidRDefault="006665F2" w:rsidP="006665F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E0F32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Co</w:t>
      </w:r>
      <w:r w:rsidRPr="00AE0F32">
        <w:rPr>
          <w:rFonts w:ascii="Times New Roman" w:eastAsia="等线" w:hAnsi="Times New Roman" w:cs="Times New Roman" w:hint="eastAsia"/>
          <w:b/>
          <w:bCs/>
          <w:sz w:val="24"/>
          <w:szCs w:val="24"/>
          <w:lang w:val="en-GB"/>
        </w:rPr>
        <w:t>-</w:t>
      </w:r>
      <w:r w:rsidRPr="00AE0F32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immunoprecipitation</w:t>
      </w:r>
      <w:r w:rsidRPr="00AE0F32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(Co-IP), immunoprecipitation and immunoblotting</w:t>
      </w:r>
    </w:p>
    <w:p w:rsidR="006665F2" w:rsidRPr="00AE0F32" w:rsidRDefault="006665F2" w:rsidP="006665F2">
      <w:pPr>
        <w:rPr>
          <w:rFonts w:ascii="Times New Roman" w:hAnsi="Times New Roman" w:cs="Times New Roman"/>
          <w:sz w:val="24"/>
          <w:szCs w:val="24"/>
        </w:rPr>
      </w:pP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For the Co-IP assay, cells transfected with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the 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indicated plasmids were lysed in 1 ml of Co-IP buffer supplemented with a protease inhibitor cocktail (Roche, </w:t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t xml:space="preserve">Basel, 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Switzerland), centrifuged and incubated overnight at 4</w:t>
      </w:r>
      <w:r w:rsidR="00CD34E0"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°C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with anti-Flag affinity gels (Sigma, St Louis, USA) or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an 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anti-p62 antibody (1:100 dilution, 66184-1-Ig, Proteintech, Wuhan, China) plus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protein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G magnetic beads (L-1002, Biolinkedin, Shanghai, China). For the immunoprecipitation (IP) assay,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the 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cells were lysed in 500 </w:t>
      </w:r>
      <w:r w:rsidRPr="00AE0F32">
        <w:rPr>
          <w:rFonts w:ascii="Symbol" w:hAnsi="Symbol" w:cs="Times New Roman"/>
          <w:sz w:val="24"/>
          <w:szCs w:val="24"/>
          <w:lang w:val="en-GB"/>
        </w:rPr>
        <w:t>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L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of 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RIPA buffer (150 mM NaCl, 50 mM Tris-HCl, 5 mM EDTA, 1% NP-40 and 0.1% SDS, pH 7.8) containing freshly added protease inhibitor cocktail. Then, the cell lysates were incubated with anti-Flag affinity gels at 4</w:t>
      </w:r>
      <w:r w:rsidR="00CD34E0"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°C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. The next day, the immunoprecipitates were washed three times with Co-IP/IP buffer before denaturation at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100°C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for 10 min in 2</w:t>
      </w:r>
      <w:r w:rsidRPr="00AE0F32">
        <w:rPr>
          <w:rFonts w:ascii="Times New Roman" w:eastAsia="宋体" w:hAnsi="Times New Roman" w:cs="Times New Roman"/>
          <w:sz w:val="24"/>
          <w:szCs w:val="24"/>
        </w:rPr>
        <w:t>×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SDS protein loading buffer. </w:t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t>The immunoprecipitates and inputs were subjected to 10% or 15% SDS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-</w:t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t>PAGE and transferred to PVDF (polyvinylidene fluoride) membranes (Bio-Rad, Hercules,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t xml:space="preserve">USA). The membranes were blocked with 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10</w:t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t xml:space="preserve">%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skim</w:t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t xml:space="preserve"> milk at room temperature (RT) for 1 h and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then incubated with the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following specific antibodies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: anti-TRIM25 (1:1000 dilution; 12573-1-AP; Proteintech), anti-p62 (1:1000 dilution; 18420-1-AP, Proteintech), anti-ITCH (1:1000 dilution; 20920-1-AP; Proteintech, China), anti-GAPDH (1:8000 dilution; 60004-1-Ig; Proteintech), anti-Flag (1:2000 dilution; 80010-1-RR; Proteintech), anti-MYC (1:10000 dilution; 16286-1-AP; Proteintech), anti-HA (1:5000 dilution; 51064-2-AP; Proteintech), anti-GST (1:5000 dilution; HRP-66001; Proteintech) or anti-His (1:1000 dilution; 66005-1-Ig; Proteintech).</w:t>
      </w:r>
      <w:r w:rsidRPr="00AE0F32">
        <w:rPr>
          <w:rFonts w:hint="eastAsia"/>
          <w:sz w:val="24"/>
          <w:szCs w:val="24"/>
          <w:lang w:val="en-GB"/>
        </w:rPr>
        <w:t xml:space="preserve"> 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The membranes were then incubated with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the following 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horseradish peroxidase-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labelled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secondary antibodies: goat anti-rabbit IgG (1:5000 dilution; SA00001-2; Proteintech) or goat anti-mouse IgG (1:5000 dilution; SA00001-1; Proteintech).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The signals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were detected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via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a Tanon 5200 imaging system (Tanon, Beijing, China).</w:t>
      </w:r>
    </w:p>
    <w:p w:rsidR="006665F2" w:rsidRPr="00AE0F32" w:rsidRDefault="006665F2" w:rsidP="006665F2">
      <w:pPr>
        <w:rPr>
          <w:rFonts w:ascii="Times New Roman" w:hAnsi="Times New Roman" w:cs="Times New Roman"/>
          <w:sz w:val="24"/>
          <w:szCs w:val="24"/>
        </w:rPr>
      </w:pPr>
    </w:p>
    <w:p w:rsidR="006665F2" w:rsidRPr="00AE0F32" w:rsidRDefault="006665F2" w:rsidP="006665F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E0F32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R</w:t>
      </w:r>
      <w:r w:rsidRPr="00AE0F32">
        <w:rPr>
          <w:rFonts w:ascii="Times New Roman" w:hAnsi="Times New Roman" w:cs="Times New Roman"/>
          <w:b/>
          <w:bCs/>
          <w:sz w:val="24"/>
          <w:szCs w:val="24"/>
          <w:lang w:val="en-GB"/>
        </w:rPr>
        <w:t>ecombinant protein purification</w:t>
      </w:r>
    </w:p>
    <w:p w:rsidR="006665F2" w:rsidRPr="00AE0F32" w:rsidRDefault="006665F2" w:rsidP="006665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lastRenderedPageBreak/>
        <w:t>GST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-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and His6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-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tagged proteins were expressed in the BL21 </w:t>
      </w:r>
      <w:r w:rsidRPr="00AE0F32">
        <w:rPr>
          <w:rFonts w:ascii="Times New Roman" w:hAnsi="Times New Roman" w:cs="Times New Roman" w:hint="eastAsia"/>
          <w:i/>
          <w:iCs/>
          <w:sz w:val="24"/>
          <w:szCs w:val="24"/>
          <w:lang w:val="en-GB"/>
        </w:rPr>
        <w:t>E. coli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system. Protein expression was induced with isopropyl-</w:t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t>β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-d-mercapto-galactopyranoside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(IPTG;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Sagon, Shanghai, China). The cells were then centrifuged, lysed in PBS before incubation with glutathione or Ni-NTA agarose beads and eluted with 20 mM reduced L-glutathione solution or 500 mM imidazole. The eluate was </w:t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t>dialyzed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overnight at 4</w:t>
      </w:r>
      <w:r w:rsidR="00CD34E0"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°C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in PBS buffer containing 20% glycerol and stored at </w:t>
      </w:r>
      <w:r w:rsidRPr="00AE0F32">
        <w:rPr>
          <w:rFonts w:ascii="Symbol" w:hAnsi="Symbol" w:cs="Times New Roman"/>
          <w:sz w:val="24"/>
          <w:szCs w:val="24"/>
          <w:lang w:val="en-GB"/>
        </w:rPr>
        <w:t>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80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°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C.</w:t>
      </w:r>
    </w:p>
    <w:p w:rsidR="006665F2" w:rsidRPr="00AE0F32" w:rsidRDefault="006665F2" w:rsidP="006665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665F2" w:rsidRPr="00AE0F32" w:rsidRDefault="006665F2" w:rsidP="006665F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E0F32">
        <w:rPr>
          <w:rFonts w:ascii="Times New Roman" w:hAnsi="Times New Roman" w:cs="Times New Roman"/>
          <w:b/>
          <w:bCs/>
          <w:sz w:val="24"/>
          <w:szCs w:val="24"/>
          <w:lang w:val="en-GB"/>
        </w:rPr>
        <w:t>GST pull-down assay</w:t>
      </w:r>
    </w:p>
    <w:p w:rsidR="006665F2" w:rsidRPr="00AE0F32" w:rsidRDefault="006665F2" w:rsidP="006665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0F32">
        <w:rPr>
          <w:rFonts w:ascii="Times New Roman" w:hAnsi="Times New Roman" w:cs="Times New Roman"/>
          <w:sz w:val="24"/>
          <w:szCs w:val="24"/>
          <w:lang w:val="en-GB"/>
        </w:rPr>
        <w:t>Purified His6-tagged proteins (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10</w:t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t xml:space="preserve"> μg)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, </w:t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t>GST-tagged proteins (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10</w:t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t xml:space="preserve"> μg), and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glutathione</w:t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t xml:space="preserve"> Sepharose4B (Sangon) were incubated overnight at 4°C in 1 m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L</w:t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of </w:t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t>GST pull-down buffer (20 mM Tris-Cl, 100 mM NaCl, 5 mM MgCl</w:t>
      </w:r>
      <w:r w:rsidRPr="00AE0F3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t>, 1 mM EDTA, 0.5% NP-40 and fresh 1 mM DTT, pH 8.0)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supplemented with fresh </w:t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t xml:space="preserve">10 mg/mL BSA. 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T</w:t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t xml:space="preserve">he samples were pelleted and washed three times 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with </w:t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t xml:space="preserve">GST pull-down buffer as described above. 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T</w:t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t xml:space="preserve">he immunoprecipitates were 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then </w:t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t xml:space="preserve">boiled in 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40</w:t>
      </w:r>
      <w:r w:rsidR="00CD34E0">
        <w:rPr>
          <w:rFonts w:ascii="Times New Roman" w:hAnsi="Times New Roman" w:cs="Times New Roman"/>
          <w:sz w:val="24"/>
          <w:szCs w:val="24"/>
          <w:lang w:val="en-GB"/>
        </w:rPr>
        <w:t xml:space="preserve"> μL</w:t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t xml:space="preserve"> of 2x SDS protein loading buffer for 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10</w:t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t xml:space="preserve"> minutes 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before</w:t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t xml:space="preserve"> being subjected to immunoblotting analysis.</w:t>
      </w:r>
    </w:p>
    <w:p w:rsidR="006665F2" w:rsidRPr="00AE0F32" w:rsidRDefault="006665F2" w:rsidP="006665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665F2" w:rsidRPr="00AE0F32" w:rsidRDefault="006665F2" w:rsidP="006665F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E0F32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Reconstituting the </w:t>
      </w:r>
      <w:r w:rsidRPr="00AE0F32">
        <w:rPr>
          <w:rFonts w:ascii="Times New Roman" w:hAnsi="Times New Roman" w:cs="Times New Roman" w:hint="eastAsia"/>
          <w:b/>
          <w:bCs/>
          <w:i/>
          <w:iCs/>
          <w:sz w:val="24"/>
          <w:szCs w:val="24"/>
          <w:lang w:val="en-GB"/>
        </w:rPr>
        <w:t>E. coli</w:t>
      </w:r>
      <w:r w:rsidRPr="00AE0F32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ubiquitination system and mapping p62 ubiquitination sites</w:t>
      </w:r>
    </w:p>
    <w:p w:rsidR="006665F2" w:rsidRPr="00AE0F32" w:rsidRDefault="006665F2" w:rsidP="006665F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E1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(UBA1), E2 (UBCH13) and HA-UB were added to the first multiple cloning site (MCS) of the PACYC vector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,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and TRIM25 was added to the second multiple cloning site to construct the plasmid pACYC-HA-UB-UBCH13-UBA1-TRIM25, which was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cotransformed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with pET22B-p62-His6 in BL21 </w:t>
      </w:r>
      <w:r w:rsidRPr="00AE0F32">
        <w:rPr>
          <w:rFonts w:ascii="Times New Roman" w:hAnsi="Times New Roman" w:cs="Times New Roman" w:hint="eastAsia"/>
          <w:i/>
          <w:iCs/>
          <w:sz w:val="24"/>
          <w:szCs w:val="24"/>
          <w:lang w:val="en-GB"/>
        </w:rPr>
        <w:t>E. coli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competent cells and screened with ampicillin plus chloramphenicol antibiotics. After induction with IPTG, the cells were lysed with 8 M urea lysis buffer (50 mM Tris-Cl, 50 mM Na</w:t>
      </w:r>
      <w:r w:rsidRPr="00AE0F32">
        <w:rPr>
          <w:rFonts w:ascii="Times New Roman" w:hAnsi="Times New Roman" w:cs="Times New Roman" w:hint="eastAsia"/>
          <w:sz w:val="24"/>
          <w:szCs w:val="24"/>
          <w:vertAlign w:val="subscript"/>
          <w:lang w:val="en-GB"/>
        </w:rPr>
        <w:t>2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HPO</w:t>
      </w:r>
      <w:r w:rsidRPr="00AE0F32">
        <w:rPr>
          <w:rFonts w:ascii="Times New Roman" w:hAnsi="Times New Roman" w:cs="Times New Roman" w:hint="eastAsia"/>
          <w:sz w:val="24"/>
          <w:szCs w:val="24"/>
          <w:vertAlign w:val="subscript"/>
          <w:lang w:val="en-GB"/>
        </w:rPr>
        <w:t>4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, 300 mM NaCl, 8 M urea, 0.5% NP-40 and 20 mM imidazole, pH 8.0) and then incubated with Ni-NTA agarose beads for 4 hours at room temperature. The immunoprecipitates were washed three times with 8 M urea lysis buffer and denatured in 2</w:t>
      </w:r>
      <w:r w:rsidRPr="00AE0F32">
        <w:rPr>
          <w:rFonts w:ascii="Times New Roman" w:eastAsia="宋体" w:hAnsi="Times New Roman" w:cs="Times New Roman"/>
          <w:sz w:val="24"/>
          <w:szCs w:val="24"/>
        </w:rPr>
        <w:t>×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SDS protein loading buffer at 100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°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C for 10 min before immunoblotting analysis. The p62 proteins recovered from the </w:t>
      </w:r>
      <w:r w:rsidRPr="00AE0F32">
        <w:rPr>
          <w:rFonts w:ascii="Times New Roman" w:hAnsi="Times New Roman" w:cs="Times New Roman" w:hint="eastAsia"/>
          <w:i/>
          <w:iCs/>
          <w:sz w:val="24"/>
          <w:szCs w:val="24"/>
          <w:lang w:val="en-GB"/>
        </w:rPr>
        <w:t>E. coli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ubiquitination system were subjected to mass spectrometry 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lastRenderedPageBreak/>
        <w:t xml:space="preserve">analysis for ubiquitination site mapping as previously described </w:t>
      </w:r>
      <w:r w:rsidR="00100F41" w:rsidRPr="00AE0F3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TwvQXV0aG9yPjxZZWFyPjIwMjA8L1llYXI+PFJlY051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</w:fldData>
        </w:fldChar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100F41" w:rsidRPr="00AE0F3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TwvQXV0aG9yPjxZZWFyPjIwMjA8L1llYXI+PFJlY051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</w:fldData>
        </w:fldChar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100F41" w:rsidRPr="00AE0F32">
        <w:rPr>
          <w:rFonts w:ascii="Times New Roman" w:hAnsi="Times New Roman" w:cs="Times New Roman"/>
          <w:sz w:val="24"/>
          <w:szCs w:val="24"/>
        </w:rPr>
      </w:r>
      <w:r w:rsidR="00100F41" w:rsidRPr="00AE0F32">
        <w:rPr>
          <w:rFonts w:ascii="Times New Roman" w:hAnsi="Times New Roman" w:cs="Times New Roman"/>
          <w:sz w:val="24"/>
          <w:szCs w:val="24"/>
        </w:rPr>
        <w:fldChar w:fldCharType="end"/>
      </w:r>
      <w:r w:rsidR="00100F41" w:rsidRPr="00AE0F32">
        <w:rPr>
          <w:rFonts w:ascii="Times New Roman" w:hAnsi="Times New Roman" w:cs="Times New Roman"/>
          <w:sz w:val="24"/>
          <w:szCs w:val="24"/>
        </w:rPr>
      </w:r>
      <w:r w:rsidR="00100F41" w:rsidRPr="00AE0F32">
        <w:rPr>
          <w:rFonts w:ascii="Times New Roman" w:hAnsi="Times New Roman" w:cs="Times New Roman"/>
          <w:sz w:val="24"/>
          <w:szCs w:val="24"/>
        </w:rPr>
        <w:fldChar w:fldCharType="separate"/>
      </w:r>
      <w:r w:rsidRPr="00AE0F32">
        <w:rPr>
          <w:rFonts w:ascii="Times New Roman" w:hAnsi="Times New Roman" w:cs="Times New Roman"/>
          <w:noProof/>
          <w:sz w:val="24"/>
          <w:szCs w:val="24"/>
          <w:lang w:val="en-GB"/>
        </w:rPr>
        <w:t>[3]</w:t>
      </w:r>
      <w:r w:rsidR="00100F41" w:rsidRPr="00AE0F32">
        <w:rPr>
          <w:rFonts w:ascii="Times New Roman" w:hAnsi="Times New Roman" w:cs="Times New Roman"/>
          <w:sz w:val="24"/>
          <w:szCs w:val="24"/>
        </w:rPr>
        <w:fldChar w:fldCharType="end"/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. The sample was dissolved in 8 M urea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and 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100 mM Tris-Cl (pH 8.5), followed by TCEP reduction, NEM alkylation and trypsin digestion. Peptides were separated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via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the EASY-nLC system (</w:t>
      </w:r>
      <w:r w:rsidR="00AE0F32" w:rsidRPr="00AE0F32">
        <w:rPr>
          <w:rFonts w:ascii="Times New Roman" w:hAnsi="Times New Roman" w:cs="Times New Roman"/>
          <w:sz w:val="24"/>
          <w:szCs w:val="24"/>
          <w:lang w:val="en-GB"/>
        </w:rPr>
        <w:t>Thermo Fisher Scientific, Waltham, USA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) and </w:t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t>analysed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via a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Q Exactive mass spectrometer (</w:t>
      </w:r>
      <w:r w:rsidR="00AE0F32" w:rsidRPr="00AE0F32">
        <w:rPr>
          <w:rFonts w:ascii="Times New Roman" w:hAnsi="Times New Roman" w:cs="Times New Roman"/>
          <w:sz w:val="24"/>
          <w:szCs w:val="24"/>
          <w:lang w:val="en-GB"/>
        </w:rPr>
        <w:t>Thermo Fisher Scientific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). Protein and ubiquitination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analyses were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performed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via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Thermo Proteome Discoverer 2.1 (</w:t>
      </w:r>
      <w:r w:rsidR="00AE0F32" w:rsidRPr="00AE0F32">
        <w:rPr>
          <w:rFonts w:ascii="Times New Roman" w:hAnsi="Times New Roman" w:cs="Times New Roman"/>
          <w:sz w:val="24"/>
          <w:szCs w:val="24"/>
          <w:lang w:val="en-GB"/>
        </w:rPr>
        <w:t>Thermo Fisher Scientific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)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,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and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the results were compared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against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those of 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the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UniProt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Human database (http://www.uniprot.org/). The mass spectrometry data have been deposited to the ProteomeXchange Consortium via the PRIDE partner repository with the dataset identifier</w:t>
      </w:r>
      <w:r w:rsidRPr="00AE0F32">
        <w:rPr>
          <w:rFonts w:hint="eastAsia"/>
          <w:sz w:val="24"/>
          <w:szCs w:val="24"/>
          <w:lang w:val="en-GB"/>
        </w:rPr>
        <w:t xml:space="preserve"> 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PXD062511.</w:t>
      </w:r>
    </w:p>
    <w:p w:rsidR="00AE0F32" w:rsidRPr="00AE0F32" w:rsidRDefault="00AE0F32" w:rsidP="006665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665F2" w:rsidRPr="00AE0F32" w:rsidRDefault="006665F2" w:rsidP="006665F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E0F32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Fluorescence microscopy analysis</w:t>
      </w:r>
    </w:p>
    <w:p w:rsidR="006665F2" w:rsidRPr="00AE0F32" w:rsidRDefault="006665F2" w:rsidP="006665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For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colocalization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analysis, HeLa cells were transfected with plasmids encoding mCherry-tagged TRIM25 and GFP-tagged p62 for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24 h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, fixed </w:t>
      </w:r>
      <w:r w:rsidR="00AE0F32" w:rsidRPr="00AE0F32">
        <w:rPr>
          <w:rFonts w:ascii="Times New Roman" w:hAnsi="Times New Roman" w:cs="Times New Roman" w:hint="eastAsia"/>
          <w:sz w:val="24"/>
          <w:szCs w:val="24"/>
          <w:lang w:val="en-GB"/>
        </w:rPr>
        <w:t>with 4.0% PFA (paraformaldehyde;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Sigma</w:t>
      </w:r>
      <w:r w:rsidR="00AE0F32" w:rsidRPr="00AE0F32">
        <w:rPr>
          <w:rFonts w:ascii="Times New Roman" w:hAnsi="Times New Roman" w:cs="Times New Roman" w:hint="eastAsia"/>
          <w:sz w:val="24"/>
          <w:szCs w:val="24"/>
          <w:lang w:val="en-GB"/>
        </w:rPr>
        <w:t>, St Louis, USA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) and stained with DAPI</w:t>
      </w:r>
      <w:r w:rsidR="00AE0F32"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(4',6-diamidino-2-phenylindole;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Sigma) as described previously</w:t>
      </w:r>
      <w:r w:rsidR="00100F41" w:rsidRPr="00AE0F3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TwvQXV0aG9yPjxZZWFyPjIwMjE8L1llYXI+PFJlY051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</w:fldData>
        </w:fldChar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100F41" w:rsidRPr="00AE0F3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TwvQXV0aG9yPjxZZWFyPjIwMjE8L1llYXI+PFJlY051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</w:fldData>
        </w:fldChar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100F41" w:rsidRPr="00AE0F32">
        <w:rPr>
          <w:rFonts w:ascii="Times New Roman" w:hAnsi="Times New Roman" w:cs="Times New Roman"/>
          <w:sz w:val="24"/>
          <w:szCs w:val="24"/>
        </w:rPr>
      </w:r>
      <w:r w:rsidR="00100F41" w:rsidRPr="00AE0F32">
        <w:rPr>
          <w:rFonts w:ascii="Times New Roman" w:hAnsi="Times New Roman" w:cs="Times New Roman"/>
          <w:sz w:val="24"/>
          <w:szCs w:val="24"/>
        </w:rPr>
        <w:fldChar w:fldCharType="end"/>
      </w:r>
      <w:r w:rsidR="00100F41" w:rsidRPr="00AE0F32">
        <w:rPr>
          <w:rFonts w:ascii="Times New Roman" w:hAnsi="Times New Roman" w:cs="Times New Roman"/>
          <w:sz w:val="24"/>
          <w:szCs w:val="24"/>
        </w:rPr>
      </w:r>
      <w:r w:rsidR="00100F41" w:rsidRPr="00AE0F32">
        <w:rPr>
          <w:rFonts w:ascii="Times New Roman" w:hAnsi="Times New Roman" w:cs="Times New Roman"/>
          <w:sz w:val="24"/>
          <w:szCs w:val="24"/>
        </w:rPr>
        <w:fldChar w:fldCharType="separate"/>
      </w:r>
      <w:r w:rsidRPr="00AE0F32">
        <w:rPr>
          <w:rFonts w:ascii="Times New Roman" w:hAnsi="Times New Roman" w:cs="Times New Roman"/>
          <w:noProof/>
          <w:sz w:val="24"/>
          <w:szCs w:val="24"/>
          <w:lang w:val="en-GB"/>
        </w:rPr>
        <w:t>[2]</w:t>
      </w:r>
      <w:r w:rsidR="00100F41" w:rsidRPr="00AE0F32">
        <w:rPr>
          <w:rFonts w:ascii="Times New Roman" w:hAnsi="Times New Roman" w:cs="Times New Roman"/>
          <w:sz w:val="24"/>
          <w:szCs w:val="24"/>
        </w:rPr>
        <w:fldChar w:fldCharType="end"/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. Images were captured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via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a BX51 microscope (Olympus, </w:t>
      </w:r>
      <w:r w:rsidR="00AE0F32"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Tokyo, 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Japan). For GFP-LC3 puncta formation analysis, HeLa cells were transfected with plasmi</w:t>
      </w:r>
      <w:r w:rsidR="00AE0F32" w:rsidRPr="00AE0F32">
        <w:rPr>
          <w:rFonts w:ascii="Times New Roman" w:hAnsi="Times New Roman" w:cs="Times New Roman" w:hint="eastAsia"/>
          <w:sz w:val="24"/>
          <w:szCs w:val="24"/>
          <w:lang w:val="en-GB"/>
        </w:rPr>
        <w:t>ds encoding GFP-LC3 for 48 h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. The cells were then fixed with 4% PFA for 15 min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,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and the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nuclei were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counterstained with DAPI.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The fluorescence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was detected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via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a BX51 microscope. GFP-LC3 puncta formation was quantified by counting and calculating the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number of 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GFP-LC3 puncta in ten cells from six fields.</w:t>
      </w:r>
    </w:p>
    <w:p w:rsidR="006665F2" w:rsidRPr="00AE0F32" w:rsidRDefault="006665F2" w:rsidP="006665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665F2" w:rsidRPr="00AE0F32" w:rsidRDefault="006665F2" w:rsidP="006665F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E0F32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Statistical analysis</w:t>
      </w:r>
    </w:p>
    <w:p w:rsidR="006665F2" w:rsidRPr="00AE0F32" w:rsidRDefault="006665F2" w:rsidP="006665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The data generated in this study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are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expressed as the mean 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±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standard deviation (SD) and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were </w:t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t>analysed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via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GraphPad Prism 7 (GraphPad Software Inc., San Diego, USA). Statistical significance was determined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via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a two-tailed unpaired t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>t</w:t>
      </w:r>
      <w:r w:rsidR="00AE0F32" w:rsidRPr="00AE0F32">
        <w:rPr>
          <w:rFonts w:ascii="Times New Roman" w:hAnsi="Times New Roman" w:cs="Times New Roman" w:hint="eastAsia"/>
          <w:sz w:val="24"/>
          <w:szCs w:val="24"/>
          <w:lang w:val="en-GB"/>
        </w:rPr>
        <w:t>est or one-way ANOVA with Tukey</w:t>
      </w:r>
      <w:r w:rsidR="00AE0F32" w:rsidRPr="00AE0F32"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s post hoc test. A </w:t>
      </w:r>
      <w:r w:rsidRPr="00AE0F32">
        <w:rPr>
          <w:rFonts w:ascii="Times New Roman" w:hAnsi="Times New Roman" w:cs="Times New Roman" w:hint="eastAsia"/>
          <w:i/>
          <w:sz w:val="24"/>
          <w:szCs w:val="24"/>
          <w:lang w:val="en-GB"/>
        </w:rPr>
        <w:t>P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value of less than 0.05 was considered to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indicate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a significant difference,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>whereas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a P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value of less than 0.01 was considered to </w:t>
      </w:r>
      <w:r w:rsidRPr="00AE0F32">
        <w:rPr>
          <w:rFonts w:ascii="Times New Roman" w:eastAsia="等线" w:hAnsi="Times New Roman" w:cs="Times New Roman"/>
          <w:sz w:val="24"/>
          <w:szCs w:val="24"/>
          <w:lang w:val="en-GB"/>
        </w:rPr>
        <w:lastRenderedPageBreak/>
        <w:t>indicate</w:t>
      </w:r>
      <w:r w:rsidRPr="00AE0F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a very significant difference.</w:t>
      </w:r>
    </w:p>
    <w:p w:rsidR="006665F2" w:rsidRPr="00AE0F32" w:rsidRDefault="006665F2" w:rsidP="006665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665F2" w:rsidRPr="00AE0F32" w:rsidRDefault="006665F2" w:rsidP="006665F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0F32">
        <w:rPr>
          <w:rFonts w:ascii="Times New Roman" w:hAnsi="Times New Roman" w:cs="Times New Roman"/>
          <w:b/>
          <w:bCs/>
          <w:sz w:val="24"/>
          <w:szCs w:val="24"/>
          <w:lang w:val="en-GB"/>
        </w:rPr>
        <w:t>References</w:t>
      </w:r>
    </w:p>
    <w:p w:rsidR="006665F2" w:rsidRPr="00AE0F32" w:rsidRDefault="00100F41" w:rsidP="00CD34E0">
      <w:pPr>
        <w:pStyle w:val="EndNoteBibliography"/>
        <w:ind w:left="450" w:hanging="450"/>
        <w:rPr>
          <w:rFonts w:ascii="Times New Roman" w:hAnsi="Times New Roman" w:cs="Times New Roman"/>
          <w:sz w:val="24"/>
          <w:szCs w:val="24"/>
        </w:rPr>
      </w:pPr>
      <w:r w:rsidRPr="00100F41">
        <w:rPr>
          <w:rFonts w:ascii="Times New Roman" w:hAnsi="Times New Roman" w:cs="Times New Roman"/>
          <w:sz w:val="24"/>
          <w:szCs w:val="24"/>
        </w:rPr>
        <w:fldChar w:fldCharType="begin"/>
      </w:r>
      <w:r w:rsidR="006665F2" w:rsidRPr="00AE0F32"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 w:rsidRPr="00100F41">
        <w:rPr>
          <w:rFonts w:ascii="Times New Roman" w:hAnsi="Times New Roman" w:cs="Times New Roman"/>
          <w:sz w:val="24"/>
          <w:szCs w:val="24"/>
        </w:rPr>
        <w:fldChar w:fldCharType="separate"/>
      </w:r>
      <w:r w:rsidR="006665F2" w:rsidRPr="00AE0F32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CD34E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665F2" w:rsidRPr="00AE0F32">
        <w:rPr>
          <w:rFonts w:ascii="Times New Roman" w:hAnsi="Times New Roman" w:cs="Times New Roman"/>
          <w:sz w:val="24"/>
          <w:szCs w:val="24"/>
          <w:lang w:val="en-GB"/>
        </w:rPr>
        <w:tab/>
        <w:t>Yang Y, Luo Y, Yang C, Hu R, Qin X, Li C. TRIM25-mediated ubiquitination of G3BP1 regulates the proliferation and migration of human neuroblastoma cells. Biochim Biophys Acta Gene Regul Mech 2023, 1866: 194954</w:t>
      </w:r>
    </w:p>
    <w:p w:rsidR="006665F2" w:rsidRPr="00AE0F32" w:rsidRDefault="006665F2" w:rsidP="00CD34E0">
      <w:pPr>
        <w:pStyle w:val="EndNoteBibliography"/>
        <w:ind w:left="450" w:hanging="450"/>
        <w:rPr>
          <w:rFonts w:ascii="Times New Roman" w:hAnsi="Times New Roman" w:cs="Times New Roman"/>
          <w:sz w:val="24"/>
          <w:szCs w:val="24"/>
        </w:rPr>
      </w:pPr>
      <w:r w:rsidRPr="00AE0F32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CD34E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tab/>
        <w:t>Li C, Han T, Li Q, Zhang M, Guo R, Yang Y, Lu W</w:t>
      </w:r>
      <w:r w:rsidRPr="00AE0F32">
        <w:rPr>
          <w:rFonts w:ascii="Times New Roman" w:hAnsi="Times New Roman" w:cs="Times New Roman"/>
          <w:i/>
          <w:sz w:val="24"/>
          <w:szCs w:val="24"/>
          <w:lang w:val="en-GB"/>
        </w:rPr>
        <w:t>, et al.</w:t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t xml:space="preserve"> MKRN3-mediated ubiquitination of Poly(A)-binding proteins modulates the stability and translation of GNRH1 mRNA in mammalian puberty. Nucleic Acids Res 2021, 49: 3796-3813</w:t>
      </w:r>
    </w:p>
    <w:p w:rsidR="006665F2" w:rsidRPr="00AE0F32" w:rsidRDefault="006665F2" w:rsidP="00CD34E0">
      <w:pPr>
        <w:pStyle w:val="EndNoteBibliography"/>
        <w:ind w:left="450" w:hanging="450"/>
        <w:rPr>
          <w:rFonts w:ascii="Times New Roman" w:hAnsi="Times New Roman" w:cs="Times New Roman"/>
          <w:sz w:val="24"/>
          <w:szCs w:val="24"/>
        </w:rPr>
      </w:pPr>
      <w:r w:rsidRPr="00AE0F32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CD34E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AE0F32">
        <w:rPr>
          <w:rFonts w:ascii="Times New Roman" w:hAnsi="Times New Roman" w:cs="Times New Roman"/>
          <w:sz w:val="24"/>
          <w:szCs w:val="24"/>
          <w:lang w:val="en-GB"/>
        </w:rPr>
        <w:tab/>
        <w:t>Li C, Han T, Guo R, Chen P, Peng C, Prag G, Hu R. An Integrative Synthetic Biology Approach to Interrogating Cellular Ubiquitin and Ufm Signalling. Int J Mol Sci 2020, 21</w:t>
      </w:r>
    </w:p>
    <w:p w:rsidR="006665F2" w:rsidRPr="00AE0F32" w:rsidRDefault="00100F41" w:rsidP="00CD34E0">
      <w:pPr>
        <w:ind w:left="450" w:hanging="450"/>
        <w:rPr>
          <w:rFonts w:ascii="Times New Roman" w:hAnsi="Times New Roman" w:cs="Times New Roman"/>
          <w:sz w:val="24"/>
          <w:szCs w:val="24"/>
        </w:rPr>
      </w:pPr>
      <w:r w:rsidRPr="00AE0F32">
        <w:rPr>
          <w:rFonts w:ascii="Times New Roman" w:hAnsi="Times New Roman" w:cs="Times New Roman"/>
          <w:sz w:val="24"/>
          <w:szCs w:val="24"/>
        </w:rPr>
        <w:fldChar w:fldCharType="end"/>
      </w:r>
    </w:p>
    <w:p w:rsidR="000A732F" w:rsidRPr="00AE0F32" w:rsidRDefault="000A732F" w:rsidP="000A73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E70AF" w:rsidRPr="00E83F67" w:rsidRDefault="005E70AF" w:rsidP="005E70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53CEB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C53CEB">
        <w:rPr>
          <w:rFonts w:ascii="Times New Roman" w:eastAsia="等线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S</w:t>
      </w:r>
      <w:r w:rsidRPr="00C53CEB">
        <w:rPr>
          <w:rFonts w:ascii="Times New Roman" w:eastAsia="等线" w:hAnsi="Times New Roman" w:cs="Times New Roman"/>
          <w:b/>
          <w:sz w:val="24"/>
          <w:szCs w:val="24"/>
        </w:rPr>
        <w:t>1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. </w:t>
      </w:r>
      <w:r w:rsidRPr="005E70AF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SQSTM1/</w:t>
      </w:r>
      <w:r w:rsidRPr="005E70AF">
        <w:rPr>
          <w:rFonts w:ascii="Times New Roman" w:hAnsi="Times New Roman" w:cs="Times New Roman" w:hint="eastAsia"/>
          <w:b/>
          <w:sz w:val="24"/>
          <w:szCs w:val="24"/>
        </w:rPr>
        <w:t>p62-interacting proteins identified by mass spectrometry analysis</w:t>
      </w:r>
    </w:p>
    <w:p w:rsidR="000A732F" w:rsidRPr="005E70AF" w:rsidRDefault="000A732F" w:rsidP="000A73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A732F" w:rsidRPr="00AE0F32" w:rsidRDefault="000A732F" w:rsidP="000A73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A732F" w:rsidRPr="00AE0F32" w:rsidRDefault="000A732F" w:rsidP="000A73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A732F" w:rsidRPr="00AE0F32" w:rsidRDefault="000A732F" w:rsidP="000A73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A732F" w:rsidRPr="00AE0F32" w:rsidRDefault="000A732F" w:rsidP="000A73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A732F" w:rsidRPr="00AE0F32" w:rsidRDefault="000A732F" w:rsidP="000A73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0F32"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>
            <wp:extent cx="5274310" cy="5669280"/>
            <wp:effectExtent l="19050" t="0" r="2540" b="0"/>
            <wp:docPr id="1" name="图片 0" descr="25230Supplementary_Figure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5230Supplementary_Figure_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6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732F" w:rsidRPr="00AE0F32" w:rsidRDefault="000A732F" w:rsidP="000A73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A732F" w:rsidRPr="00AE0F32" w:rsidRDefault="000A732F" w:rsidP="000A732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E0F32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AE0F3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E0F32">
        <w:rPr>
          <w:rFonts w:ascii="Times New Roman" w:hAnsi="Times New Roman" w:cs="Times New Roman"/>
          <w:b/>
          <w:bCs/>
          <w:sz w:val="24"/>
          <w:szCs w:val="24"/>
        </w:rPr>
        <w:t>Figure S1. TRIM25 was identified as an E3 ubiquitin ligase for p62/SQSTM1</w:t>
      </w:r>
      <w:r w:rsidR="00CD34E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bookmarkStart w:id="1" w:name="_GoBack"/>
      <w:bookmarkEnd w:id="1"/>
      <w:r w:rsidRPr="00AE0F3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 </w:t>
      </w:r>
      <w:r w:rsidRPr="00AE0F32">
        <w:rPr>
          <w:rFonts w:ascii="Times New Roman" w:hAnsi="Times New Roman" w:cs="Times New Roman"/>
          <w:sz w:val="24"/>
          <w:szCs w:val="24"/>
        </w:rPr>
        <w:t xml:space="preserve">(A) Ectopically expressed p62 formed a complex with ITCH. Flag-tagged p62 or empty vectors were co-transfected with Myc-tagged ITCH co-expressed in HEK293T cells, </w:t>
      </w:r>
      <w:r w:rsidRPr="00AE0F32">
        <w:rPr>
          <w:rFonts w:ascii="Times New Roman" w:eastAsia="等线" w:hAnsi="Times New Roman" w:cs="Times New Roman"/>
          <w:sz w:val="24"/>
          <w:szCs w:val="24"/>
        </w:rPr>
        <w:t xml:space="preserve">which were </w:t>
      </w:r>
      <w:r w:rsidRPr="00AE0F32">
        <w:rPr>
          <w:rFonts w:ascii="Times New Roman" w:hAnsi="Times New Roman" w:cs="Times New Roman"/>
          <w:sz w:val="24"/>
          <w:szCs w:val="24"/>
        </w:rPr>
        <w:t xml:space="preserve">subjected to co-immunoprecipitation assay using </w:t>
      </w:r>
      <w:r w:rsidRPr="00AE0F32">
        <w:rPr>
          <w:rFonts w:ascii="Times New Roman" w:eastAsia="等线" w:hAnsi="Times New Roman" w:cs="Times New Roman"/>
          <w:sz w:val="24"/>
          <w:szCs w:val="24"/>
        </w:rPr>
        <w:t xml:space="preserve">an </w:t>
      </w:r>
      <w:r w:rsidRPr="00AE0F32">
        <w:rPr>
          <w:rFonts w:ascii="Times New Roman" w:hAnsi="Times New Roman" w:cs="Times New Roman"/>
          <w:sz w:val="24"/>
          <w:szCs w:val="24"/>
        </w:rPr>
        <w:t>anti-Flag antibody, followed by immunoblotting analysis.</w:t>
      </w:r>
      <w:r w:rsidRPr="00AE0F3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E0F32">
        <w:rPr>
          <w:rFonts w:ascii="Times New Roman" w:hAnsi="Times New Roman" w:cs="Times New Roman"/>
          <w:sz w:val="24"/>
          <w:szCs w:val="24"/>
        </w:rPr>
        <w:t>(B) Recombinant ITCH directly interacted with p62.</w:t>
      </w:r>
      <w:r w:rsidRPr="00AE0F32">
        <w:rPr>
          <w:rFonts w:hint="eastAsia"/>
          <w:sz w:val="24"/>
          <w:szCs w:val="24"/>
        </w:rPr>
        <w:t xml:space="preserve"> </w:t>
      </w:r>
      <w:r w:rsidRPr="00AE0F32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Pr="00AE0F32">
        <w:rPr>
          <w:rFonts w:ascii="Times New Roman" w:hAnsi="Times New Roman" w:cs="Times New Roman"/>
          <w:sz w:val="24"/>
          <w:szCs w:val="24"/>
        </w:rPr>
        <w:t>GST pull-down assay was performed with recombinant Gst-tagged ITCH and His6-tagged p62.</w:t>
      </w:r>
      <w:r w:rsidRPr="00AE0F3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E0F32">
        <w:rPr>
          <w:rFonts w:ascii="Times New Roman" w:hAnsi="Times New Roman" w:cs="Times New Roman"/>
          <w:sz w:val="24"/>
          <w:szCs w:val="24"/>
        </w:rPr>
        <w:t>(C)</w:t>
      </w:r>
      <w:r w:rsidRPr="00AE0F32">
        <w:rPr>
          <w:rFonts w:hint="eastAsia"/>
          <w:sz w:val="24"/>
          <w:szCs w:val="24"/>
        </w:rPr>
        <w:t xml:space="preserve"> </w:t>
      </w:r>
      <w:r w:rsidRPr="00AE0F32">
        <w:rPr>
          <w:rFonts w:ascii="Times New Roman" w:hAnsi="Times New Roman" w:cs="Times New Roman"/>
          <w:sz w:val="24"/>
          <w:szCs w:val="24"/>
        </w:rPr>
        <w:t>Myc-tagged ITCH was not capable of facilitating the ubiquitination of Flag-tagged p62. HEK293T cells were co-transfected with the indicated plasmids</w:t>
      </w:r>
      <w:r w:rsidRPr="00AE0F32">
        <w:rPr>
          <w:rFonts w:ascii="Times New Roman" w:eastAsia="等线" w:hAnsi="Times New Roman" w:cs="Times New Roman"/>
          <w:sz w:val="24"/>
          <w:szCs w:val="24"/>
        </w:rPr>
        <w:t>,</w:t>
      </w:r>
      <w:r w:rsidRPr="00AE0F32">
        <w:rPr>
          <w:rFonts w:ascii="Times New Roman" w:hAnsi="Times New Roman" w:cs="Times New Roman"/>
          <w:sz w:val="24"/>
          <w:szCs w:val="24"/>
        </w:rPr>
        <w:t xml:space="preserve"> and cell lysates were </w:t>
      </w:r>
      <w:r w:rsidRPr="00AE0F32">
        <w:rPr>
          <w:rFonts w:ascii="Times New Roman" w:hAnsi="Times New Roman" w:cs="Times New Roman"/>
          <w:sz w:val="24"/>
          <w:szCs w:val="24"/>
        </w:rPr>
        <w:lastRenderedPageBreak/>
        <w:t>immunoprecipitated using anti-Flag affinity gels, followed by immunoblotting analysis. ITCH (C830A) is a dead mutant of the E3 ubiquitin ligase.</w:t>
      </w:r>
      <w:r w:rsidRPr="00AE0F3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E0F32">
        <w:rPr>
          <w:rFonts w:ascii="Times New Roman" w:hAnsi="Times New Roman" w:cs="Times New Roman"/>
          <w:sz w:val="24"/>
          <w:szCs w:val="24"/>
        </w:rPr>
        <w:t xml:space="preserve">(D) Two Lys (K) residues, K7 and K189 (shown in red), were shown to be the major sites for </w:t>
      </w:r>
      <w:r w:rsidRPr="00AE0F32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AE0F32">
        <w:rPr>
          <w:rFonts w:ascii="Times New Roman" w:hAnsi="Times New Roman" w:cs="Times New Roman"/>
          <w:sz w:val="24"/>
          <w:szCs w:val="24"/>
        </w:rPr>
        <w:t>TRIM25-mediated ubiquitination of p62. Lysates of HEK293T cells ectopically expressing HA-Ub, TRIM25-Myc, p62-Flag or the indicated K-to-R mutants were immunoprecipitated with anti-Flag affinity gels, followed by immunoblotting analysis.</w:t>
      </w:r>
      <w:r w:rsidRPr="00AE0F3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E0F32">
        <w:rPr>
          <w:rFonts w:ascii="Times New Roman" w:hAnsi="Times New Roman" w:cs="Times New Roman"/>
          <w:sz w:val="24"/>
          <w:szCs w:val="24"/>
        </w:rPr>
        <w:t>(E) Test of the knockdown efficiency of shRNAs targeting TRIM25. shRNAs for TRIM25 were transfected into HeLa and Caski cells</w:t>
      </w:r>
      <w:r w:rsidRPr="00AE0F32">
        <w:rPr>
          <w:rFonts w:ascii="Times New Roman" w:eastAsia="等线" w:hAnsi="Times New Roman" w:cs="Times New Roman"/>
          <w:sz w:val="24"/>
          <w:szCs w:val="24"/>
        </w:rPr>
        <w:t>,</w:t>
      </w:r>
      <w:r w:rsidRPr="00AE0F32">
        <w:rPr>
          <w:rFonts w:ascii="Times New Roman" w:hAnsi="Times New Roman" w:cs="Times New Roman"/>
          <w:sz w:val="24"/>
          <w:szCs w:val="24"/>
        </w:rPr>
        <w:t xml:space="preserve"> and stably expressing cell lines were established </w:t>
      </w:r>
      <w:r w:rsidRPr="00AE0F32">
        <w:rPr>
          <w:rFonts w:ascii="Times New Roman" w:eastAsia="等线" w:hAnsi="Times New Roman" w:cs="Times New Roman"/>
          <w:sz w:val="24"/>
          <w:szCs w:val="24"/>
        </w:rPr>
        <w:t>via</w:t>
      </w:r>
      <w:r w:rsidRPr="00AE0F32">
        <w:rPr>
          <w:rFonts w:ascii="Times New Roman" w:hAnsi="Times New Roman" w:cs="Times New Roman"/>
          <w:sz w:val="24"/>
          <w:szCs w:val="24"/>
        </w:rPr>
        <w:t xml:space="preserve"> puromycin selection. The protein levels of TRIM25 were detected </w:t>
      </w:r>
      <w:r w:rsidRPr="00AE0F32">
        <w:rPr>
          <w:rFonts w:ascii="Times New Roman" w:eastAsia="等线" w:hAnsi="Times New Roman" w:cs="Times New Roman"/>
          <w:sz w:val="24"/>
          <w:szCs w:val="24"/>
        </w:rPr>
        <w:t>by immunoblotting</w:t>
      </w:r>
      <w:r w:rsidRPr="00AE0F32">
        <w:rPr>
          <w:rFonts w:ascii="Times New Roman" w:hAnsi="Times New Roman" w:cs="Times New Roman"/>
          <w:sz w:val="24"/>
          <w:szCs w:val="24"/>
        </w:rPr>
        <w:t xml:space="preserve"> analysis.</w:t>
      </w:r>
      <w:r w:rsidRPr="00AE0F3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E0F32">
        <w:rPr>
          <w:rFonts w:ascii="Times New Roman" w:hAnsi="Times New Roman" w:cs="Times New Roman"/>
          <w:sz w:val="24"/>
          <w:szCs w:val="24"/>
        </w:rPr>
        <w:t xml:space="preserve">(F) TRIM25 knockdown reduced the ubiquitination of p62. HeLa and Caski cells stably expressing TRIM25 shRNAs were co-transfected with the indicated plasmids, immunoprecipitated using anti-Flag affinity gels, </w:t>
      </w:r>
      <w:r w:rsidRPr="00AE0F32">
        <w:rPr>
          <w:rFonts w:ascii="Times New Roman" w:eastAsia="等线" w:hAnsi="Times New Roman" w:cs="Times New Roman"/>
          <w:sz w:val="24"/>
          <w:szCs w:val="24"/>
        </w:rPr>
        <w:t>and subjected to</w:t>
      </w:r>
      <w:r w:rsidRPr="00AE0F32">
        <w:rPr>
          <w:rFonts w:ascii="Times New Roman" w:hAnsi="Times New Roman" w:cs="Times New Roman"/>
          <w:sz w:val="24"/>
          <w:szCs w:val="24"/>
        </w:rPr>
        <w:t xml:space="preserve"> immunoblotting analysis.</w:t>
      </w:r>
    </w:p>
    <w:p w:rsidR="000A732F" w:rsidRPr="00AE0F32" w:rsidRDefault="000A732F" w:rsidP="000A73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A732F" w:rsidRPr="00AE0F32" w:rsidRDefault="000A732F" w:rsidP="000A73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A732F" w:rsidRPr="00AE0F32" w:rsidSect="00B30A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59BA" w:rsidRDefault="002659BA" w:rsidP="002647A3">
      <w:r>
        <w:separator/>
      </w:r>
    </w:p>
  </w:endnote>
  <w:endnote w:type="continuationSeparator" w:id="0">
    <w:p w:rsidR="002659BA" w:rsidRDefault="002659BA" w:rsidP="002647A3">
      <w:r>
        <w:continuationSeparator/>
      </w:r>
    </w:p>
  </w:endnote>
  <w:endnote w:type="continuationNotice" w:id="1">
    <w:p w:rsidR="002659BA" w:rsidRDefault="002659BA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59BA" w:rsidRDefault="002659BA" w:rsidP="002647A3">
      <w:r>
        <w:separator/>
      </w:r>
    </w:p>
  </w:footnote>
  <w:footnote w:type="continuationSeparator" w:id="0">
    <w:p w:rsidR="002659BA" w:rsidRDefault="002659BA" w:rsidP="002647A3">
      <w:r>
        <w:continuationSeparator/>
      </w:r>
    </w:p>
  </w:footnote>
  <w:footnote w:type="continuationNotice" w:id="1">
    <w:p w:rsidR="002659BA" w:rsidRDefault="002659BA"/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Biochim Biophys Si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2dt9tp6209aaeea0cpfxt3p0zdrszadxa2&quot;&gt;My EndNote Library&lt;record-ids&gt;&lt;item&gt;26&lt;/item&gt;&lt;item&gt;37&lt;/item&gt;&lt;item&gt;40&lt;/item&gt;&lt;/record-ids&gt;&lt;/item&gt;&lt;/Libraries&gt;"/>
  </w:docVars>
  <w:rsids>
    <w:rsidRoot w:val="006C5CB1"/>
    <w:rsid w:val="00016C9B"/>
    <w:rsid w:val="00065BDC"/>
    <w:rsid w:val="000826D9"/>
    <w:rsid w:val="000A732F"/>
    <w:rsid w:val="000C5492"/>
    <w:rsid w:val="000F157E"/>
    <w:rsid w:val="000F4E07"/>
    <w:rsid w:val="000F7523"/>
    <w:rsid w:val="00100F41"/>
    <w:rsid w:val="00130C03"/>
    <w:rsid w:val="00143568"/>
    <w:rsid w:val="0019436E"/>
    <w:rsid w:val="00196796"/>
    <w:rsid w:val="001D1D37"/>
    <w:rsid w:val="00220D58"/>
    <w:rsid w:val="00231E5A"/>
    <w:rsid w:val="00234F29"/>
    <w:rsid w:val="0024024C"/>
    <w:rsid w:val="002647A3"/>
    <w:rsid w:val="002659BA"/>
    <w:rsid w:val="002D6B66"/>
    <w:rsid w:val="002E02D3"/>
    <w:rsid w:val="00313E1D"/>
    <w:rsid w:val="00327DDE"/>
    <w:rsid w:val="00334F62"/>
    <w:rsid w:val="00394C54"/>
    <w:rsid w:val="0045071D"/>
    <w:rsid w:val="00454277"/>
    <w:rsid w:val="00454EB5"/>
    <w:rsid w:val="00467BD5"/>
    <w:rsid w:val="00475910"/>
    <w:rsid w:val="004A3739"/>
    <w:rsid w:val="004A71EB"/>
    <w:rsid w:val="00504757"/>
    <w:rsid w:val="00570BEB"/>
    <w:rsid w:val="0057442F"/>
    <w:rsid w:val="00577989"/>
    <w:rsid w:val="005E0C7E"/>
    <w:rsid w:val="005E70AF"/>
    <w:rsid w:val="005F775D"/>
    <w:rsid w:val="00601364"/>
    <w:rsid w:val="0063765A"/>
    <w:rsid w:val="0064103E"/>
    <w:rsid w:val="006447F4"/>
    <w:rsid w:val="006548D8"/>
    <w:rsid w:val="0066059D"/>
    <w:rsid w:val="006665F2"/>
    <w:rsid w:val="006C5CB1"/>
    <w:rsid w:val="006D1135"/>
    <w:rsid w:val="006E788A"/>
    <w:rsid w:val="006F623C"/>
    <w:rsid w:val="007246BA"/>
    <w:rsid w:val="00785A21"/>
    <w:rsid w:val="007A18D3"/>
    <w:rsid w:val="007B6E0B"/>
    <w:rsid w:val="007C5580"/>
    <w:rsid w:val="007F1E06"/>
    <w:rsid w:val="008647DD"/>
    <w:rsid w:val="008709F7"/>
    <w:rsid w:val="008E12EA"/>
    <w:rsid w:val="0091633B"/>
    <w:rsid w:val="0091693A"/>
    <w:rsid w:val="00960D45"/>
    <w:rsid w:val="009B1AF8"/>
    <w:rsid w:val="009B3588"/>
    <w:rsid w:val="009C5022"/>
    <w:rsid w:val="00A5396E"/>
    <w:rsid w:val="00A646AB"/>
    <w:rsid w:val="00A72195"/>
    <w:rsid w:val="00A75A03"/>
    <w:rsid w:val="00AE0F32"/>
    <w:rsid w:val="00AE391E"/>
    <w:rsid w:val="00B123B0"/>
    <w:rsid w:val="00B24D7B"/>
    <w:rsid w:val="00B30AE7"/>
    <w:rsid w:val="00B51182"/>
    <w:rsid w:val="00B83271"/>
    <w:rsid w:val="00C552D7"/>
    <w:rsid w:val="00CA21C5"/>
    <w:rsid w:val="00CD34E0"/>
    <w:rsid w:val="00D2544E"/>
    <w:rsid w:val="00D30779"/>
    <w:rsid w:val="00D31E92"/>
    <w:rsid w:val="00D55BD2"/>
    <w:rsid w:val="00D61F73"/>
    <w:rsid w:val="00DE1C46"/>
    <w:rsid w:val="00DE26C6"/>
    <w:rsid w:val="00DE7CB9"/>
    <w:rsid w:val="00DF60A8"/>
    <w:rsid w:val="00E27ED6"/>
    <w:rsid w:val="00E67C6A"/>
    <w:rsid w:val="00E84BFD"/>
    <w:rsid w:val="00E95855"/>
    <w:rsid w:val="00EE31EF"/>
    <w:rsid w:val="00EF1519"/>
    <w:rsid w:val="00F116D3"/>
    <w:rsid w:val="00F424C3"/>
    <w:rsid w:val="00F86CA5"/>
    <w:rsid w:val="00F97E63"/>
    <w:rsid w:val="00FE0449"/>
    <w:rsid w:val="00FE21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0A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47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47A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47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47A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424C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424C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424C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424C3"/>
    <w:rPr>
      <w:rFonts w:ascii="等线" w:eastAsia="等线" w:hAnsi="等线"/>
      <w:noProof/>
      <w:sz w:val="20"/>
    </w:rPr>
  </w:style>
  <w:style w:type="character" w:styleId="a5">
    <w:name w:val="Hyperlink"/>
    <w:basedOn w:val="a0"/>
    <w:uiPriority w:val="99"/>
    <w:unhideWhenUsed/>
    <w:rsid w:val="008647DD"/>
    <w:rPr>
      <w:color w:val="467886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8647DD"/>
    <w:rPr>
      <w:color w:val="605E5C"/>
      <w:shd w:val="clear" w:color="auto" w:fill="E1DFDD"/>
    </w:rPr>
  </w:style>
  <w:style w:type="paragraph" w:styleId="a6">
    <w:name w:val="Revision"/>
    <w:hidden/>
    <w:uiPriority w:val="99"/>
    <w:semiHidden/>
    <w:rsid w:val="00960D45"/>
  </w:style>
  <w:style w:type="paragraph" w:styleId="a7">
    <w:name w:val="Balloon Text"/>
    <w:basedOn w:val="a"/>
    <w:link w:val="Char1"/>
    <w:uiPriority w:val="99"/>
    <w:semiHidden/>
    <w:unhideWhenUsed/>
    <w:rsid w:val="000A732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0A732F"/>
    <w:rPr>
      <w:sz w:val="18"/>
      <w:szCs w:val="18"/>
    </w:rPr>
  </w:style>
  <w:style w:type="character" w:styleId="a8">
    <w:name w:val="annotation reference"/>
    <w:basedOn w:val="a0"/>
    <w:uiPriority w:val="99"/>
    <w:rsid w:val="006665F2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363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7</Pages>
  <Words>1698</Words>
  <Characters>9680</Characters>
  <Application>Microsoft Office Word</Application>
  <DocSecurity>0</DocSecurity>
  <Lines>80</Lines>
  <Paragraphs>22</Paragraphs>
  <ScaleCrop>false</ScaleCrop>
  <Company/>
  <LinksUpToDate>false</LinksUpToDate>
  <CharactersWithSpaces>113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传银 李</dc:creator>
  <cp:keywords/>
  <dc:description/>
  <cp:lastModifiedBy>user</cp:lastModifiedBy>
  <cp:revision>10</cp:revision>
  <dcterms:created xsi:type="dcterms:W3CDTF">2024-08-28T08:10:00Z</dcterms:created>
  <dcterms:modified xsi:type="dcterms:W3CDTF">2025-06-11T03:05:00Z</dcterms:modified>
</cp:coreProperties>
</file>